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E85AC" w14:textId="61C37755" w:rsidR="004A0F51" w:rsidRPr="00E32A0F" w:rsidRDefault="004A0F51" w:rsidP="004A0F51">
      <w:pPr>
        <w:pStyle w:val="BodyA"/>
        <w:spacing w:line="480" w:lineRule="auto"/>
        <w:ind w:firstLine="720"/>
        <w:jc w:val="center"/>
        <w:rPr>
          <w:rFonts w:ascii="Times New Roman" w:eastAsia="Times New Roman" w:hAnsi="Times New Roman" w:cs="Times New Roman"/>
          <w:color w:val="auto"/>
        </w:rPr>
      </w:pPr>
      <w:r w:rsidRPr="00E32A0F">
        <w:rPr>
          <w:rFonts w:ascii="Times New Roman" w:hAnsi="Times New Roman" w:cs="Times New Roman"/>
          <w:b/>
          <w:bCs/>
          <w:color w:val="auto"/>
        </w:rPr>
        <w:t>Table 2: Categories, Themes, and Repeating Ideas</w:t>
      </w:r>
      <w:r w:rsidRPr="00E32A0F">
        <w:rPr>
          <w:rFonts w:ascii="Times New Roman" w:eastAsia="Times New Roman" w:hAnsi="Times New Roman" w:cs="Times New Roman"/>
          <w:b/>
          <w:bCs/>
          <w:color w:val="auto"/>
          <w:vertAlign w:val="superscript"/>
        </w:rPr>
        <w:footnoteReference w:id="1"/>
      </w:r>
      <w:r w:rsidRPr="00E32A0F">
        <w:rPr>
          <w:rFonts w:ascii="Times New Roman" w:eastAsia="Times New Roman" w:hAnsi="Times New Roman" w:cs="Times New Roman"/>
          <w:b/>
          <w:bCs/>
          <w:color w:val="auto"/>
          <w:vertAlign w:val="superscript"/>
        </w:rPr>
        <w:footnoteReference w:id="2"/>
      </w:r>
    </w:p>
    <w:tbl>
      <w:tblPr>
        <w:tblW w:w="946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3008"/>
        <w:gridCol w:w="160"/>
        <w:gridCol w:w="1381"/>
        <w:gridCol w:w="689"/>
        <w:gridCol w:w="4230"/>
      </w:tblGrid>
      <w:tr w:rsidR="004A0F51" w:rsidRPr="00E32A0F" w14:paraId="5800C0AF" w14:textId="77777777" w:rsidTr="00233001">
        <w:trPr>
          <w:trHeight w:val="620"/>
          <w:tblHeader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AF333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t>Repeating Idea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0AB97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t>Number of Participants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3A550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t>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99F4B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t>Participants</w:t>
            </w:r>
          </w:p>
        </w:tc>
      </w:tr>
      <w:tr w:rsidR="004A0F51" w:rsidRPr="00E32A0F" w14:paraId="41E06772" w14:textId="77777777" w:rsidTr="00233001">
        <w:tblPrEx>
          <w:shd w:val="clear" w:color="auto" w:fill="CED7E7"/>
        </w:tblPrEx>
        <w:trPr>
          <w:trHeight w:val="680"/>
          <w:jc w:val="center"/>
        </w:trPr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CE702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t xml:space="preserve">Category 1: </w:t>
            </w:r>
          </w:p>
          <w:p w14:paraId="2E670966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  <w:u w:val="single"/>
              </w:rPr>
              <w:t>What’s It’s Like to Be Someone Who’s on PrEP</w:t>
            </w:r>
          </w:p>
        </w:tc>
      </w:tr>
      <w:tr w:rsidR="004A0F51" w:rsidRPr="00E32A0F" w14:paraId="22EEB555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D4EA3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t>Theme 1: Belongingness and social acceptability</w:t>
            </w:r>
          </w:p>
        </w:tc>
      </w:tr>
      <w:tr w:rsidR="004A0F51" w:rsidRPr="00E32A0F" w14:paraId="5E8A50A7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F49DB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Talking to friends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13770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8BE92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8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3BCB0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2, N4, N5, U8, N10</w:t>
            </w:r>
          </w:p>
        </w:tc>
      </w:tr>
      <w:tr w:rsidR="004A0F51" w:rsidRPr="00E32A0F" w14:paraId="71AD3DB5" w14:textId="77777777" w:rsidTr="00233001">
        <w:tblPrEx>
          <w:shd w:val="clear" w:color="auto" w:fill="CED7E7"/>
        </w:tblPrEx>
        <w:trPr>
          <w:trHeight w:val="6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4F0A8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Social acceptability of PrEP in the Big City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153A5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2A919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8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DFADA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2, N4, U7, U8, U9</w:t>
            </w:r>
          </w:p>
        </w:tc>
      </w:tr>
      <w:tr w:rsidR="004A0F51" w:rsidRPr="00E32A0F" w14:paraId="40D9CDF6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531A8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Social responsibility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EB8E6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8123E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1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0A154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6, U7, U9, N11</w:t>
            </w:r>
          </w:p>
        </w:tc>
      </w:tr>
      <w:tr w:rsidR="004A0F51" w:rsidRPr="00E32A0F" w14:paraId="05D1C824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F23EA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t xml:space="preserve">Theme 2: </w:t>
            </w:r>
            <w:r w:rsidRPr="00650A7B">
              <w:rPr>
                <w:rFonts w:ascii="Times New Roman" w:hAnsi="Times New Roman" w:cs="Times New Roman"/>
                <w:b/>
                <w:bCs/>
                <w:color w:val="auto"/>
              </w:rPr>
              <w:t>Fear and stigma associated with sex</w:t>
            </w:r>
          </w:p>
        </w:tc>
      </w:tr>
      <w:tr w:rsidR="004A0F51" w:rsidRPr="00E32A0F" w14:paraId="5F2962D4" w14:textId="77777777" w:rsidTr="00233001">
        <w:tblPrEx>
          <w:shd w:val="clear" w:color="auto" w:fill="CED7E7"/>
        </w:tblPrEx>
        <w:trPr>
          <w:trHeight w:val="6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7B191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Historical fear and current HIV stigma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3F31F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2D83C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77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E45D1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2, U3, N4, N5, U6, U7, U8, N10, N12</w:t>
            </w:r>
          </w:p>
        </w:tc>
      </w:tr>
      <w:tr w:rsidR="004A0F51" w:rsidRPr="00E32A0F" w14:paraId="01F1A22C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13B40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PrEP stigma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AF717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61C53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54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97670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3, U6, U7, U8, N11, N13</w:t>
            </w:r>
          </w:p>
        </w:tc>
      </w:tr>
      <w:tr w:rsidR="004A0F51" w:rsidRPr="00E32A0F" w14:paraId="60E16B69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732A6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Decrease in HIV stigma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EDAC8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BF849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46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0C2E5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N4, N5, U6, U7, U8, N12</w:t>
            </w:r>
          </w:p>
        </w:tc>
      </w:tr>
      <w:tr w:rsidR="004A0F51" w:rsidRPr="00E32A0F" w14:paraId="74509161" w14:textId="77777777" w:rsidTr="00233001">
        <w:tblPrEx>
          <w:shd w:val="clear" w:color="auto" w:fill="CED7E7"/>
        </w:tblPrEx>
        <w:trPr>
          <w:trHeight w:val="61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27908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HIV is worse than other STIs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9FDB4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6950C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8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098BE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3, N5, U8, N12, N13</w:t>
            </w:r>
          </w:p>
        </w:tc>
      </w:tr>
      <w:tr w:rsidR="004A0F51" w:rsidRPr="00E32A0F" w14:paraId="08DA322F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63DB5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t xml:space="preserve">Theme 3: Trust </w:t>
            </w:r>
            <w:r w:rsidRPr="00650A7B">
              <w:rPr>
                <w:rFonts w:ascii="Times New Roman" w:hAnsi="Times New Roman" w:cs="Times New Roman"/>
                <w:b/>
                <w:bCs/>
                <w:color w:val="auto"/>
              </w:rPr>
              <w:t>and</w:t>
            </w: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</w:t>
            </w:r>
            <w:r w:rsidRPr="00650A7B">
              <w:rPr>
                <w:rFonts w:ascii="Times New Roman" w:hAnsi="Times New Roman" w:cs="Times New Roman"/>
                <w:b/>
                <w:bCs/>
                <w:color w:val="auto"/>
              </w:rPr>
              <w:t>sexual relationships</w:t>
            </w:r>
          </w:p>
        </w:tc>
      </w:tr>
      <w:tr w:rsidR="004A0F51" w:rsidRPr="00E32A0F" w14:paraId="2F1BF844" w14:textId="77777777" w:rsidTr="00233001">
        <w:tblPrEx>
          <w:shd w:val="clear" w:color="auto" w:fill="CED7E7"/>
        </w:tblPrEx>
        <w:trPr>
          <w:trHeight w:val="620"/>
          <w:jc w:val="center"/>
        </w:trPr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3D7FE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PrEP within a monogamous relationship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1F77A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FD2BF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85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4B18B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2, U3, N4, N5, U6, U7, U9, N10, N12, N13</w:t>
            </w:r>
          </w:p>
        </w:tc>
      </w:tr>
      <w:tr w:rsidR="004A0F51" w:rsidRPr="00E32A0F" w14:paraId="18EA1476" w14:textId="77777777" w:rsidTr="00233001">
        <w:tblPrEx>
          <w:shd w:val="clear" w:color="auto" w:fill="CED7E7"/>
        </w:tblPrEx>
        <w:trPr>
          <w:trHeight w:val="610"/>
          <w:jc w:val="center"/>
        </w:trPr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00937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Trust in casual sexual partner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E6BE2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D7BF7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46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99BC7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2, U3, U8, N10, N12</w:t>
            </w:r>
          </w:p>
        </w:tc>
      </w:tr>
      <w:tr w:rsidR="004A0F51" w:rsidRPr="00E32A0F" w14:paraId="33279961" w14:textId="77777777" w:rsidTr="00233001">
        <w:tblPrEx>
          <w:shd w:val="clear" w:color="auto" w:fill="CED7E7"/>
        </w:tblPrEx>
        <w:trPr>
          <w:trHeight w:val="620"/>
          <w:jc w:val="center"/>
        </w:trPr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FAD62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PrEP within open relationship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B837C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001B0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8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DAE62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3, N5, U6, U8, N13</w:t>
            </w:r>
          </w:p>
        </w:tc>
      </w:tr>
      <w:tr w:rsidR="004A0F51" w:rsidRPr="00E32A0F" w14:paraId="0EA06839" w14:textId="77777777" w:rsidTr="00233001">
        <w:tblPrEx>
          <w:shd w:val="clear" w:color="auto" w:fill="CED7E7"/>
        </w:tblPrEx>
        <w:trPr>
          <w:trHeight w:val="620"/>
          <w:jc w:val="center"/>
        </w:trPr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3E56C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Interest in being in a committed relationship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52925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819CD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1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2B180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N5, U7, U8, U9</w:t>
            </w:r>
          </w:p>
        </w:tc>
      </w:tr>
      <w:tr w:rsidR="004A0F51" w:rsidRPr="00E32A0F" w14:paraId="7A153B49" w14:textId="77777777" w:rsidTr="00233001">
        <w:tblPrEx>
          <w:shd w:val="clear" w:color="auto" w:fill="CED7E7"/>
        </w:tblPrEx>
        <w:trPr>
          <w:trHeight w:val="680"/>
          <w:jc w:val="center"/>
        </w:trPr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B1BC3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lastRenderedPageBreak/>
              <w:t xml:space="preserve">Category 2: </w:t>
            </w:r>
          </w:p>
          <w:p w14:paraId="1CF4E581" w14:textId="77777777" w:rsidR="004A0F51" w:rsidRPr="00E32A0F" w:rsidRDefault="004A0F51" w:rsidP="00233001">
            <w:pPr>
              <w:pStyle w:val="BodyA"/>
              <w:spacing w:before="60" w:after="60"/>
              <w:ind w:left="720" w:hanging="72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  <w:u w:val="single"/>
              </w:rPr>
              <w:t>An Environment of Changing Sexual Norms</w:t>
            </w:r>
          </w:p>
        </w:tc>
      </w:tr>
      <w:tr w:rsidR="004A0F51" w:rsidRPr="00E32A0F" w14:paraId="09E38E58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04CEB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t>Theme 4: Dissatisfaction with condoms</w:t>
            </w:r>
          </w:p>
        </w:tc>
      </w:tr>
      <w:tr w:rsidR="004A0F51" w:rsidRPr="00E32A0F" w14:paraId="12BDBFE7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87791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Spontaneity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FFF53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2BA30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54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DB5A0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3, N5, U6, U7, U8, U9</w:t>
            </w:r>
          </w:p>
        </w:tc>
      </w:tr>
      <w:tr w:rsidR="004A0F51" w:rsidRPr="00E32A0F" w14:paraId="740A030F" w14:textId="77777777" w:rsidTr="00233001">
        <w:tblPrEx>
          <w:shd w:val="clear" w:color="auto" w:fill="CED7E7"/>
        </w:tblPrEx>
        <w:trPr>
          <w:trHeight w:val="6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7AF4D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Condom dis-pleasure and bareback pleasure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CE128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6A09D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62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C5BC9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2, U3, N4, N5, U7, U8, N12</w:t>
            </w:r>
          </w:p>
        </w:tc>
      </w:tr>
      <w:tr w:rsidR="004A0F51" w:rsidRPr="00E32A0F" w14:paraId="490071D0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45CDF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People don’t use condoms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BABC1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8F5A9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8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539A0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2, N5, U7, U8, N10</w:t>
            </w:r>
          </w:p>
        </w:tc>
      </w:tr>
      <w:tr w:rsidR="004A0F51" w:rsidRPr="00E32A0F" w14:paraId="42E64374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B055E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Condoms</w:t>
            </w:r>
            <w:proofErr w:type="gramEnd"/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 xml:space="preserve"> break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9A197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911C5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23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B8C68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2, U6, U9</w:t>
            </w:r>
          </w:p>
        </w:tc>
      </w:tr>
      <w:tr w:rsidR="004A0F51" w:rsidRPr="00E32A0F" w14:paraId="752039A1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69288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t>Theme 5: Negotiating risk</w:t>
            </w:r>
          </w:p>
        </w:tc>
      </w:tr>
      <w:tr w:rsidR="004A0F51" w:rsidRPr="00E32A0F" w14:paraId="2A908BED" w14:textId="77777777" w:rsidTr="00233001">
        <w:tblPrEx>
          <w:shd w:val="clear" w:color="auto" w:fill="CED7E7"/>
        </w:tblPrEx>
        <w:trPr>
          <w:trHeight w:val="6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FC79A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Self-perceived risk of HIV infection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9515C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31E59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77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013B3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3, N4, N5, U8, U9, N10, N11, N12, N13</w:t>
            </w:r>
          </w:p>
        </w:tc>
      </w:tr>
      <w:tr w:rsidR="004A0F51" w:rsidRPr="00E32A0F" w14:paraId="565DED30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4CB08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Changes in condom use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DB3C4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65972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62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22BFB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2, U3, N4, N5, U7, U8, U9</w:t>
            </w:r>
          </w:p>
        </w:tc>
      </w:tr>
      <w:tr w:rsidR="004A0F51" w:rsidRPr="00E32A0F" w14:paraId="470250B3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11C55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More sex, more partners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8D72C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39B35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8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6337F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3, N5, U6, U7, U9</w:t>
            </w:r>
          </w:p>
        </w:tc>
      </w:tr>
      <w:tr w:rsidR="004A0F51" w:rsidRPr="00E32A0F" w14:paraId="122E1A45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EBA65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Fear of going wild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18698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516CA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1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8053F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8, N10, N13</w:t>
            </w:r>
          </w:p>
        </w:tc>
      </w:tr>
      <w:tr w:rsidR="004A0F51" w:rsidRPr="00E32A0F" w14:paraId="19B9B3D8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272BB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Discussing HIV status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8231D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7C556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23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A37C2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3, N4</w:t>
            </w:r>
          </w:p>
        </w:tc>
      </w:tr>
      <w:tr w:rsidR="004A0F51" w:rsidRPr="00E32A0F" w14:paraId="33F70A45" w14:textId="77777777" w:rsidTr="00233001">
        <w:tblPrEx>
          <w:shd w:val="clear" w:color="auto" w:fill="CED7E7"/>
        </w:tblPrEx>
        <w:trPr>
          <w:trHeight w:val="6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518F3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“I could pick whether to use condoms”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ACD97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DCCE2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23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9C853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N4, U6, N11</w:t>
            </w:r>
          </w:p>
        </w:tc>
      </w:tr>
      <w:tr w:rsidR="004A0F51" w:rsidRPr="00E32A0F" w14:paraId="6CC132D6" w14:textId="77777777" w:rsidTr="00233001">
        <w:tblPrEx>
          <w:shd w:val="clear" w:color="auto" w:fill="CED7E7"/>
        </w:tblPrEx>
        <w:trPr>
          <w:trHeight w:val="6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1C50C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Caring less and carelessness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117E2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DE742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77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DA49E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2, U3, N4, N5, U6, U7, U8, N10, N13</w:t>
            </w:r>
          </w:p>
        </w:tc>
      </w:tr>
      <w:tr w:rsidR="004A0F51" w:rsidRPr="00E32A0F" w14:paraId="7EB64466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83C18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t>Theme 6: Peace of mind</w:t>
            </w:r>
          </w:p>
        </w:tc>
      </w:tr>
      <w:tr w:rsidR="004A0F51" w:rsidRPr="00E32A0F" w14:paraId="656505E8" w14:textId="77777777" w:rsidTr="00233001">
        <w:tblPrEx>
          <w:shd w:val="clear" w:color="auto" w:fill="CED7E7"/>
        </w:tblPrEx>
        <w:trPr>
          <w:trHeight w:val="6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AFB89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Sex became liberating and comfortable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0819F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99C35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62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A895F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2, U3, N4, N5, U6, U7, U8</w:t>
            </w:r>
          </w:p>
        </w:tc>
      </w:tr>
      <w:tr w:rsidR="004A0F51" w:rsidRPr="00E32A0F" w14:paraId="44121D34" w14:textId="77777777" w:rsidTr="00233001">
        <w:tblPrEx>
          <w:shd w:val="clear" w:color="auto" w:fill="CED7E7"/>
        </w:tblPrEx>
        <w:trPr>
          <w:trHeight w:val="6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093FB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Less worry about HIV infection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A0A4D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A3191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62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C82C9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2, U3, N5, U6, U7, U8, U9, N12</w:t>
            </w:r>
          </w:p>
        </w:tc>
      </w:tr>
      <w:tr w:rsidR="004A0F51" w:rsidRPr="00E32A0F" w14:paraId="78515D34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738F9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lastRenderedPageBreak/>
              <w:t>Theme 7: Developing a relationship with PrEP</w:t>
            </w:r>
          </w:p>
        </w:tc>
      </w:tr>
      <w:tr w:rsidR="004A0F51" w:rsidRPr="00E32A0F" w14:paraId="7DC016B1" w14:textId="77777777" w:rsidTr="00233001">
        <w:tblPrEx>
          <w:shd w:val="clear" w:color="auto" w:fill="CED7E7"/>
        </w:tblPrEx>
        <w:trPr>
          <w:trHeight w:val="61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18F4C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Openness to new experiences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336BD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7F295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8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23D22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2, N5, U6, U8, N13</w:t>
            </w:r>
          </w:p>
        </w:tc>
      </w:tr>
      <w:tr w:rsidR="004A0F51" w:rsidRPr="00E32A0F" w14:paraId="571C0F63" w14:textId="77777777" w:rsidTr="00233001">
        <w:tblPrEx>
          <w:shd w:val="clear" w:color="auto" w:fill="CED7E7"/>
        </w:tblPrEx>
        <w:trPr>
          <w:trHeight w:val="6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3803B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Working through my “issues”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B420E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1FF22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15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59257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8, N13</w:t>
            </w:r>
          </w:p>
        </w:tc>
      </w:tr>
      <w:tr w:rsidR="004A0F51" w:rsidRPr="00E32A0F" w14:paraId="7706E429" w14:textId="77777777" w:rsidTr="00233001">
        <w:tblPrEx>
          <w:shd w:val="clear" w:color="auto" w:fill="CED7E7"/>
        </w:tblPrEx>
        <w:trPr>
          <w:trHeight w:val="6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72580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My attitude about PrEP changed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685DA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9DAAE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15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720EC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8, N12</w:t>
            </w:r>
          </w:p>
        </w:tc>
      </w:tr>
      <w:tr w:rsidR="004A0F51" w:rsidRPr="00E32A0F" w14:paraId="6B3DD412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BDE59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t>Theme 8: Putting yourself first</w:t>
            </w:r>
          </w:p>
        </w:tc>
      </w:tr>
      <w:tr w:rsidR="004A0F51" w:rsidRPr="00E32A0F" w14:paraId="6834DAD6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DAB47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Self-care and agency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09CA2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5C485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8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12212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2, U3, U8, N10, N12</w:t>
            </w:r>
          </w:p>
        </w:tc>
      </w:tr>
      <w:tr w:rsidR="004A0F51" w:rsidRPr="00E32A0F" w14:paraId="58EE3936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C3CD3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Starting after a health scare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658E0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C4445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1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3DC11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7, U9, N10, N13</w:t>
            </w:r>
          </w:p>
        </w:tc>
      </w:tr>
      <w:tr w:rsidR="004A0F51" w:rsidRPr="00E32A0F" w14:paraId="5CB850AD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5BFEF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I got tested more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0FC34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84290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23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E68D4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3, U6, U8</w:t>
            </w:r>
          </w:p>
        </w:tc>
      </w:tr>
      <w:tr w:rsidR="004A0F51" w:rsidRPr="00E32A0F" w14:paraId="706699DB" w14:textId="77777777" w:rsidTr="00233001">
        <w:tblPrEx>
          <w:shd w:val="clear" w:color="auto" w:fill="CED7E7"/>
        </w:tblPrEx>
        <w:trPr>
          <w:trHeight w:val="680"/>
          <w:jc w:val="center"/>
        </w:trPr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BD783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t xml:space="preserve">Category 3: </w:t>
            </w:r>
          </w:p>
          <w:p w14:paraId="49878E30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  <w:u w:val="single"/>
              </w:rPr>
              <w:t xml:space="preserve">Continued importance of education (Knowledge is power) </w:t>
            </w:r>
          </w:p>
        </w:tc>
      </w:tr>
      <w:tr w:rsidR="004A0F51" w:rsidRPr="00E32A0F" w14:paraId="6D38A584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95F45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t>Theme 9: PrEP awareness</w:t>
            </w:r>
          </w:p>
        </w:tc>
      </w:tr>
      <w:tr w:rsidR="004A0F51" w:rsidRPr="00E32A0F" w14:paraId="088F60C6" w14:textId="77777777" w:rsidTr="00233001">
        <w:tblPrEx>
          <w:shd w:val="clear" w:color="auto" w:fill="CED7E7"/>
        </w:tblPrEx>
        <w:trPr>
          <w:trHeight w:val="6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2B5C9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Importance of provider knowledge/experience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4AB2D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797F0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54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CD40A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3, U6, U8, U9, N11, N12, N13</w:t>
            </w:r>
          </w:p>
        </w:tc>
      </w:tr>
      <w:tr w:rsidR="004A0F51" w:rsidRPr="00E32A0F" w14:paraId="33D523AC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036EF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Education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87910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95FF6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46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331AA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3, U6, U7, U8, N11</w:t>
            </w:r>
          </w:p>
        </w:tc>
      </w:tr>
      <w:tr w:rsidR="004A0F51" w:rsidRPr="00E32A0F" w14:paraId="76FA35CF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639F4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Advertisements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A0F85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23EE6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1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3F8BC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3, N4, U6</w:t>
            </w:r>
          </w:p>
        </w:tc>
      </w:tr>
      <w:tr w:rsidR="004A0F51" w:rsidRPr="00E32A0F" w14:paraId="6643B74D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F4D97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Trust in the medical system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0A2C0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07433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15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670D7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N4, U6, N11</w:t>
            </w:r>
          </w:p>
        </w:tc>
      </w:tr>
      <w:tr w:rsidR="004A0F51" w:rsidRPr="00E32A0F" w14:paraId="69B6C168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9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C04F3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</w:rPr>
              <w:t>Theme 10: PrEP logistics</w:t>
            </w:r>
          </w:p>
        </w:tc>
      </w:tr>
      <w:tr w:rsidR="004A0F51" w:rsidRPr="00E32A0F" w14:paraId="3EA6D92D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69889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Health insurance and cost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68CE0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71D54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69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D02F3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3, N4, U7, U8, U9, N11, N12, N13</w:t>
            </w:r>
          </w:p>
        </w:tc>
      </w:tr>
      <w:tr w:rsidR="004A0F51" w:rsidRPr="00E32A0F" w14:paraId="6A0865E7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67655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Concern about side effects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64C55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B2E3A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46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91646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2, N4, U8, N11, N13</w:t>
            </w:r>
          </w:p>
        </w:tc>
      </w:tr>
      <w:tr w:rsidR="004A0F51" w:rsidRPr="00E32A0F" w14:paraId="6845971C" w14:textId="77777777" w:rsidTr="00233001">
        <w:tblPrEx>
          <w:shd w:val="clear" w:color="auto" w:fill="CED7E7"/>
        </w:tblPrEx>
        <w:trPr>
          <w:trHeight w:val="6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A2D07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Adherence is easy, and it makes things easy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E44C7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15AF6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8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B72F3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1, U3, U7, N10, N12</w:t>
            </w:r>
          </w:p>
        </w:tc>
      </w:tr>
      <w:tr w:rsidR="004A0F51" w:rsidRPr="00E32A0F" w14:paraId="357DF280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30E46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lastRenderedPageBreak/>
              <w:t>Accessibility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76BFE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6E3F0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23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340E8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2, N4, N11</w:t>
            </w:r>
          </w:p>
        </w:tc>
      </w:tr>
      <w:tr w:rsidR="004A0F51" w:rsidRPr="00E32A0F" w14:paraId="1D5B49A1" w14:textId="77777777" w:rsidTr="00233001">
        <w:tblPrEx>
          <w:shd w:val="clear" w:color="auto" w:fill="CED7E7"/>
        </w:tblPrEx>
        <w:trPr>
          <w:trHeight w:val="320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CF9D5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i/>
                <w:iCs/>
                <w:color w:val="auto"/>
              </w:rPr>
              <w:t>Medication aversion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93858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36B40" w14:textId="77777777" w:rsidR="004A0F51" w:rsidRPr="00E32A0F" w:rsidRDefault="004A0F51" w:rsidP="00233001">
            <w:pPr>
              <w:pStyle w:val="BodyA"/>
              <w:spacing w:before="60" w:after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15%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64394" w14:textId="77777777" w:rsidR="004A0F51" w:rsidRPr="00E32A0F" w:rsidRDefault="004A0F51" w:rsidP="00233001">
            <w:pPr>
              <w:pStyle w:val="BodyA"/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E32A0F">
              <w:rPr>
                <w:rFonts w:ascii="Times New Roman" w:hAnsi="Times New Roman" w:cs="Times New Roman"/>
                <w:color w:val="auto"/>
              </w:rPr>
              <w:t>U2, 12</w:t>
            </w:r>
          </w:p>
        </w:tc>
      </w:tr>
    </w:tbl>
    <w:p w14:paraId="3C279BD9" w14:textId="77777777" w:rsidR="001179CB" w:rsidRDefault="001179CB"/>
    <w:sectPr w:rsidR="001179CB" w:rsidSect="00D03CCA">
      <w:headerReference w:type="default" r:id="rId6"/>
      <w:headerReference w:type="first" r:id="rId7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BA6E3" w14:textId="77777777" w:rsidR="007E0055" w:rsidRDefault="007E0055" w:rsidP="004A0F51">
      <w:r>
        <w:separator/>
      </w:r>
    </w:p>
  </w:endnote>
  <w:endnote w:type="continuationSeparator" w:id="0">
    <w:p w14:paraId="51C3471E" w14:textId="77777777" w:rsidR="007E0055" w:rsidRDefault="007E0055" w:rsidP="004A0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1B65B" w14:textId="77777777" w:rsidR="007E0055" w:rsidRDefault="007E0055" w:rsidP="004A0F51">
      <w:r>
        <w:separator/>
      </w:r>
    </w:p>
  </w:footnote>
  <w:footnote w:type="continuationSeparator" w:id="0">
    <w:p w14:paraId="4D6F84C1" w14:textId="77777777" w:rsidR="007E0055" w:rsidRDefault="007E0055" w:rsidP="004A0F51">
      <w:r>
        <w:continuationSeparator/>
      </w:r>
    </w:p>
  </w:footnote>
  <w:footnote w:id="1">
    <w:p w14:paraId="6D2873DA" w14:textId="77777777" w:rsidR="004A0F51" w:rsidRDefault="004A0F51" w:rsidP="004A0F51">
      <w:pPr>
        <w:pStyle w:val="FootnoteText"/>
      </w:pPr>
      <w:r>
        <w:rPr>
          <w:rFonts w:ascii="Times New Roman" w:eastAsia="Times New Roman" w:hAnsi="Times New Roman" w:cs="Times New Roman"/>
          <w:b/>
          <w:bCs/>
          <w:vertAlign w:val="superscript"/>
        </w:rPr>
        <w:footnoteRef/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Underlined text refers to categories, bolded text refers to themes, and italicized text refers to repeating ideas. </w:t>
      </w:r>
    </w:p>
  </w:footnote>
  <w:footnote w:id="2">
    <w:p w14:paraId="43F158EC" w14:textId="77777777" w:rsidR="004A0F51" w:rsidRDefault="004A0F51" w:rsidP="004A0F51">
      <w:pPr>
        <w:pStyle w:val="FootnoteText"/>
      </w:pPr>
      <w:r>
        <w:rPr>
          <w:rFonts w:ascii="Times New Roman" w:eastAsia="Times New Roman" w:hAnsi="Times New Roman" w:cs="Times New Roman"/>
          <w:b/>
          <w:bCs/>
          <w:vertAlign w:val="superscript"/>
        </w:rPr>
        <w:footnoteRef/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0"/>
          <w:szCs w:val="20"/>
        </w:rPr>
        <w:t>U designates participants who use PrEP, and N those who do not use PrEP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D30C6" w14:textId="77777777" w:rsidR="00523D9D" w:rsidRDefault="007E0055">
    <w:pPr>
      <w:pStyle w:val="Header"/>
      <w:tabs>
        <w:tab w:val="clear" w:pos="8640"/>
        <w:tab w:val="right" w:pos="9180"/>
      </w:tabs>
    </w:pPr>
    <w:r>
      <w:rPr>
        <w:rFonts w:ascii="Times New Roman" w:hAnsi="Times New Roman"/>
      </w:rPr>
      <w:t>THE RELEVANCE OF PREP FOR GAY MEN</w:t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 xml:space="preserve"> PAGE 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2</w:t>
    </w:r>
    <w:r>
      <w:rPr>
        <w:rFonts w:ascii="Times New Roman" w:eastAsia="Times New Roman" w:hAnsi="Times New Roman" w:cs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20C8A" w14:textId="77777777" w:rsidR="00523D9D" w:rsidRDefault="007E0055">
    <w:pPr>
      <w:pStyle w:val="Header"/>
    </w:pPr>
    <w:r>
      <w:rPr>
        <w:rFonts w:ascii="Times New Roman" w:hAnsi="Times New Roman"/>
      </w:rPr>
      <w:t>Running head: THE RELEVANCE OF PREP FOR GAY M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F51"/>
    <w:rsid w:val="001179CB"/>
    <w:rsid w:val="003269C2"/>
    <w:rsid w:val="004A0F51"/>
    <w:rsid w:val="007E0055"/>
    <w:rsid w:val="00855235"/>
    <w:rsid w:val="009D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D5633"/>
  <w15:chartTrackingRefBased/>
  <w15:docId w15:val="{3AF0E504-8FC6-1649-9CFF-F2A733558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F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4A0F5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Cambria" w:eastAsia="Arial Unicode MS" w:hAnsi="Cambria" w:cs="Arial Unicode MS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4A0F51"/>
    <w:rPr>
      <w:rFonts w:ascii="Cambria" w:eastAsia="Arial Unicode MS" w:hAnsi="Cambria" w:cs="Arial Unicode MS"/>
      <w:color w:val="000000"/>
      <w:u w:color="000000"/>
      <w:bdr w:val="nil"/>
    </w:rPr>
  </w:style>
  <w:style w:type="paragraph" w:customStyle="1" w:styleId="BodyA">
    <w:name w:val="Body A"/>
    <w:rsid w:val="004A0F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FootnoteText">
    <w:name w:val="footnote text"/>
    <w:link w:val="FootnoteTextChar"/>
    <w:rsid w:val="004A0F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FootnoteTextChar">
    <w:name w:val="Footnote Text Char"/>
    <w:basedOn w:val="DefaultParagraphFont"/>
    <w:link w:val="FootnoteText"/>
    <w:rsid w:val="004A0F51"/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lcantar Heredia</dc:creator>
  <cp:keywords/>
  <dc:description/>
  <cp:lastModifiedBy>Jorge Alcantar Heredia</cp:lastModifiedBy>
  <cp:revision>2</cp:revision>
  <dcterms:created xsi:type="dcterms:W3CDTF">2021-09-24T13:42:00Z</dcterms:created>
  <dcterms:modified xsi:type="dcterms:W3CDTF">2021-09-24T13:50:00Z</dcterms:modified>
</cp:coreProperties>
</file>